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F92AE" w14:textId="77777777" w:rsidR="00127972" w:rsidRPr="00D46286" w:rsidRDefault="00127972" w:rsidP="00127972">
      <w:pPr>
        <w:pStyle w:val="Heading1"/>
      </w:pPr>
      <w:bookmarkStart w:id="0" w:name="_Hlk87378629"/>
      <w:r>
        <w:t>S5 Appendix.</w:t>
      </w:r>
      <w:r w:rsidRPr="00D46286">
        <w:t xml:space="preserve"> </w:t>
      </w:r>
      <w:r w:rsidRPr="00D46286">
        <w:rPr>
          <w:iCs/>
        </w:rPr>
        <w:t>Time-motion instrument</w:t>
      </w:r>
      <w:bookmarkEnd w:id="0"/>
      <w:r>
        <w:t>:</w:t>
      </w:r>
      <w:r w:rsidRPr="00D46286">
        <w:t xml:space="preserve"> Estimated times per activity</w:t>
      </w:r>
      <w:r>
        <w:t>.</w:t>
      </w:r>
    </w:p>
    <w:tbl>
      <w:tblPr>
        <w:tblStyle w:val="PlainTable2"/>
        <w:tblW w:w="0" w:type="pct"/>
        <w:tblLook w:val="0020" w:firstRow="1" w:lastRow="0" w:firstColumn="0" w:lastColumn="0" w:noHBand="0" w:noVBand="0"/>
        <w:tblCaption w:val="Estimated times per activity from Time-motion instrument"/>
      </w:tblPr>
      <w:tblGrid>
        <w:gridCol w:w="2440"/>
        <w:gridCol w:w="884"/>
        <w:gridCol w:w="1560"/>
        <w:gridCol w:w="2022"/>
        <w:gridCol w:w="1458"/>
        <w:gridCol w:w="880"/>
      </w:tblGrid>
      <w:tr w:rsidR="00127972" w:rsidRPr="008E787A" w14:paraId="3EDC32A5" w14:textId="77777777" w:rsidTr="00EE3E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F1AF434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Activ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817444F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FA4673D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Control (N=5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1194F26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Intervention (N=5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2FE434A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Total (N=10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F684998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p value</w:t>
            </w:r>
          </w:p>
        </w:tc>
      </w:tr>
      <w:tr w:rsidR="00127972" w:rsidRPr="008E787A" w14:paraId="228768CB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08FC966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Blood draw in laborato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72DFF48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AA753F5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04CBFF0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B6C1D2C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DA809A9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NaN</w:t>
            </w:r>
            <w:r w:rsidRPr="008E787A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127972" w:rsidRPr="008E787A" w14:paraId="4395F404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FCC09C4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19F6BC3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BF5DD3A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5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234B531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5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B17D858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5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CD35CA5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127972" w:rsidRPr="008E787A" w14:paraId="128FD3E3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ABF21A1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17A1812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S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3FA4AAD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N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40F840C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N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24998D9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0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C79AA86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127972" w:rsidRPr="008E787A" w14:paraId="26AE472D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2C07306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C097291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17CDFCC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EA254A7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4963F57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308E10C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127972" w:rsidRPr="008E787A" w14:paraId="72746C59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6ED5D92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Blood draw in offi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B2B63CF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AA0D7C3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7822C54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7EB8036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0A26E77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0.683</w:t>
            </w:r>
            <w:r w:rsidRPr="008E787A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127972" w:rsidRPr="008E787A" w14:paraId="0EA348F7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76D771C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D7F5E64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A54E77C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3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64172FE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4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7E51FD1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3.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C02487A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127972" w:rsidRPr="008E787A" w14:paraId="65BD1AFF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932DAA3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EFA6DD1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S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853B329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.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E0CE345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2.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F778A76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.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80793C7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127972" w:rsidRPr="008E787A" w14:paraId="5B147A52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2C1A372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9A81B16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124108E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F9BF147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C83F487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D48C0AD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127972" w:rsidRPr="008E787A" w14:paraId="4F151588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BA594F3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Book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A4FFD1A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9ADAB95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69C4481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3FCC661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35355F3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0.468</w:t>
            </w:r>
            <w:r w:rsidRPr="008E787A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127972" w:rsidRPr="008E787A" w14:paraId="4404D23B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6E7DC78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801CE2C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84F3B16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5.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29A914F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2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EC56722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8.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6123840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127972" w:rsidRPr="008E787A" w14:paraId="685B2DE9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801F941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EC3E198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S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BB259C9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5.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42B5E7F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5.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ED4E5E2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1.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883EE56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127972" w:rsidRPr="008E787A" w14:paraId="3A753D6F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CFD273A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6D69EE8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29B0505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01C6962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D03A2E6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F8D4AA4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127972" w:rsidRPr="008E787A" w14:paraId="5651D777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EC2AC95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Booklet Revie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D63A120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2293008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1244980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8245585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4F1AB9F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127972" w:rsidRPr="008E787A" w14:paraId="27AA6DE4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CC3CEDE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EE3DDF0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6C5F803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N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3C84AEF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5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5EF5D03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5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ACFF9AE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127972" w:rsidRPr="008E787A" w14:paraId="1E58F553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04689F6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D277CCE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S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EEBCDE4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N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746829D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1.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70D9242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1.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EB0C3EB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127972" w:rsidRPr="008E787A" w14:paraId="5AE76994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5C83AA8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D7F2023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100C824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60AD66E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8D1337F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CB15A71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127972" w:rsidRPr="008E787A" w14:paraId="6283178A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ACA4C5F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Checking-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DE0D126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4C4635C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D24C858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7269EA0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FA044FB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0.638</w:t>
            </w:r>
            <w:r w:rsidRPr="008E787A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127972" w:rsidRPr="008E787A" w14:paraId="260DEEE5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A2AF87A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D8B3703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0CA4E00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3.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C1F1CA9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4.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09B3DE3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3.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EA1F3AB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127972" w:rsidRPr="008E787A" w14:paraId="6267AC2F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F927FC2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23C3B00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S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BB03CDA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2.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31B4678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3.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86B4A2E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2.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7097F5C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127972" w:rsidRPr="008E787A" w14:paraId="45D30CA9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E457704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9F3BC88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6946C58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70D5BFC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68EC198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DA59F0A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127972" w:rsidRPr="008E787A" w14:paraId="799F53B4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C999AEB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Counsel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BD8F5F3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D60372F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F31B9A0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1AB07C3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955BF79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0.574</w:t>
            </w:r>
            <w:r w:rsidRPr="008E787A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127972" w:rsidRPr="008E787A" w14:paraId="4D62F513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05B1CEB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2715F60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264D765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20.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1A7F85C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9.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3EFC3E1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20.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03A7338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127972" w:rsidRPr="008E787A" w14:paraId="55FEE0CB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860A98D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F556348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S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9CEB1EC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8.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98C92BC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7.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0E614A1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8.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5B258A0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127972" w:rsidRPr="008E787A" w14:paraId="1162AA73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E02B087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83AEA49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73AB1AF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1BF6523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697AC09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3AF9136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127972" w:rsidRPr="008E787A" w14:paraId="17395BB4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131AB7D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Overall Assess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98C863E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F06DC54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53F5A42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A76645B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AF4AA62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0.531</w:t>
            </w:r>
            <w:r w:rsidRPr="008E787A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127972" w:rsidRPr="008E787A" w14:paraId="61B4DC73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E7FC3AA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681F7DF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30EF8CF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3.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06BEC07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6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74A7F51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4.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00317CD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127972" w:rsidRPr="008E787A" w14:paraId="323C5945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27A24D4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2E3DF49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S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AF9E08B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6.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F27F2FD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8.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AA19A1F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7.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4A2524F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127972" w:rsidRPr="008E787A" w14:paraId="5286F53F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0398B3A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4A9EFDC5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07A5644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04C5788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BC6B44E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0FFDB25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127972" w:rsidRPr="008E787A" w14:paraId="5BF2C9D7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E7B4223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Prescription dispens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9A500CB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A1C61E8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DE4EC5B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24C2831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EAE9E12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0.107</w:t>
            </w:r>
            <w:r w:rsidRPr="008E787A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127972" w:rsidRPr="008E787A" w14:paraId="77098EF6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C362AE1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517B130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8F541CC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5.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3EA1444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3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618306C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4.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9067029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127972" w:rsidRPr="008E787A" w14:paraId="537DA53E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4BE6ACE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81428FE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S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8756F0B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2.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C31B982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.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AA69920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2.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744D45DA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127972" w:rsidRPr="008E787A" w14:paraId="65A1E2D7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6392ED7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AC6B67D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4539EB9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6FCD35C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C453416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5EBE44B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127972" w:rsidRPr="008E787A" w14:paraId="7807F2AB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E884AE5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Tri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DADDF2D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2578CBA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3BE8B11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FEA00AA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F284C67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0.613</w:t>
            </w:r>
            <w:r w:rsidRPr="008E787A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127972" w:rsidRPr="008E787A" w14:paraId="0FDB0646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3F56FA6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9C911F0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Me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1C20DD7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6.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5C99A8ED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2.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DF2724E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8.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2917C486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127972" w:rsidRPr="008E787A" w14:paraId="4BFB654E" w14:textId="77777777" w:rsidTr="00EE3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08C6ABE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5E7E786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S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CA9B3C2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3.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0561D62C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3.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15620E69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8.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6DCF7D00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</w:tr>
      <w:tr w:rsidR="00127972" w:rsidRPr="008E787A" w14:paraId="54EC7AD3" w14:textId="77777777" w:rsidTr="00EE3E2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66A485E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666E842" w14:textId="77777777" w:rsidR="00127972" w:rsidRPr="008E787A" w:rsidRDefault="00127972" w:rsidP="00EE3E2A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   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4E908F7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1B09AF2B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D91CA61" w14:textId="77777777" w:rsidR="00127972" w:rsidRPr="008E787A" w:rsidRDefault="00127972" w:rsidP="00EE3E2A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8E787A">
              <w:rPr>
                <w:sz w:val="22"/>
                <w:szCs w:val="22"/>
              </w:rPr>
              <w:t>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</w:tcPr>
          <w:p w14:paraId="3D0DC933" w14:textId="77777777" w:rsidR="00127972" w:rsidRPr="008E787A" w:rsidRDefault="00127972" w:rsidP="00EE3E2A">
            <w:pPr>
              <w:spacing w:after="0"/>
              <w:rPr>
                <w:sz w:val="22"/>
                <w:szCs w:val="22"/>
              </w:rPr>
            </w:pPr>
          </w:p>
        </w:tc>
      </w:tr>
    </w:tbl>
    <w:p w14:paraId="0F30CD91" w14:textId="77777777" w:rsidR="00127972" w:rsidRPr="00710FB4" w:rsidRDefault="00127972" w:rsidP="00127972">
      <w:pPr>
        <w:pStyle w:val="Compact"/>
        <w:spacing w:before="0" w:after="0" w:line="360" w:lineRule="auto"/>
        <w:rPr>
          <w:sz w:val="18"/>
          <w:szCs w:val="18"/>
        </w:rPr>
      </w:pPr>
      <w:r w:rsidRPr="00710FB4">
        <w:rPr>
          <w:sz w:val="18"/>
          <w:szCs w:val="18"/>
          <w:vertAlign w:val="superscript"/>
        </w:rPr>
        <w:t>1</w:t>
      </w:r>
      <w:r w:rsidRPr="00710FB4">
        <w:rPr>
          <w:sz w:val="18"/>
          <w:szCs w:val="18"/>
        </w:rPr>
        <w:t>Kruskal-Wallis rank sum test</w:t>
      </w:r>
    </w:p>
    <w:p w14:paraId="5E4AF024" w14:textId="77777777" w:rsidR="00127972" w:rsidRPr="008E787A" w:rsidRDefault="00127972" w:rsidP="00127972">
      <w:pPr>
        <w:spacing w:after="0" w:line="360" w:lineRule="auto"/>
        <w:rPr>
          <w:sz w:val="22"/>
          <w:szCs w:val="22"/>
        </w:rPr>
      </w:pPr>
      <w:r w:rsidRPr="008E787A">
        <w:rPr>
          <w:sz w:val="22"/>
          <w:szCs w:val="22"/>
        </w:rPr>
        <w:br w:type="page"/>
      </w:r>
    </w:p>
    <w:p w14:paraId="712B9782" w14:textId="3F990230" w:rsidR="0013363E" w:rsidRPr="00127972" w:rsidRDefault="008F5CAB" w:rsidP="00127972">
      <w:r w:rsidRPr="00127972">
        <w:lastRenderedPageBreak/>
        <w:t xml:space="preserve"> </w:t>
      </w:r>
    </w:p>
    <w:sectPr w:rsidR="0013363E" w:rsidRPr="001279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5055CD"/>
    <w:multiLevelType w:val="hybridMultilevel"/>
    <w:tmpl w:val="022CC0F4"/>
    <w:lvl w:ilvl="0" w:tplc="83142634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18785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CAB"/>
    <w:rsid w:val="00050BBA"/>
    <w:rsid w:val="00127972"/>
    <w:rsid w:val="0013363E"/>
    <w:rsid w:val="006F1A0F"/>
    <w:rsid w:val="008F5CAB"/>
    <w:rsid w:val="00913CD0"/>
    <w:rsid w:val="00B038F2"/>
    <w:rsid w:val="00BA7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2FA75"/>
  <w15:chartTrackingRefBased/>
  <w15:docId w15:val="{1FD34C60-2B75-4B04-83EF-4268750F9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591"/>
    <w:pPr>
      <w:spacing w:after="20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8F5CAB"/>
    <w:pPr>
      <w:keepNext/>
      <w:keepLines/>
      <w:spacing w:after="0" w:line="360" w:lineRule="auto"/>
      <w:outlineLvl w:val="0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CAB"/>
    <w:rPr>
      <w:rFonts w:asciiTheme="majorHAnsi" w:eastAsiaTheme="majorEastAsia" w:hAnsiTheme="majorHAnsi" w:cstheme="majorBidi"/>
      <w:b/>
      <w:bCs/>
      <w:kern w:val="0"/>
      <w14:ligatures w14:val="none"/>
    </w:rPr>
  </w:style>
  <w:style w:type="paragraph" w:styleId="BodyText">
    <w:name w:val="Body Text"/>
    <w:basedOn w:val="Normal"/>
    <w:link w:val="BodyTextChar"/>
    <w:qFormat/>
    <w:rsid w:val="008F5CAB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8F5CAB"/>
    <w:rPr>
      <w:kern w:val="0"/>
      <w:sz w:val="24"/>
      <w:szCs w:val="24"/>
      <w14:ligatures w14:val="none"/>
    </w:rPr>
  </w:style>
  <w:style w:type="paragraph" w:customStyle="1" w:styleId="Compact">
    <w:name w:val="Compact"/>
    <w:basedOn w:val="BodyText"/>
    <w:qFormat/>
    <w:rsid w:val="00BA7591"/>
    <w:pPr>
      <w:spacing w:before="36" w:after="36"/>
    </w:pPr>
  </w:style>
  <w:style w:type="table" w:customStyle="1" w:styleId="Table">
    <w:name w:val="Table"/>
    <w:semiHidden/>
    <w:unhideWhenUsed/>
    <w:qFormat/>
    <w:rsid w:val="00BA7591"/>
    <w:pPr>
      <w:spacing w:after="200"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6F1A0F"/>
  </w:style>
  <w:style w:type="table" w:styleId="TableGrid">
    <w:name w:val="Table Grid"/>
    <w:basedOn w:val="TableNormal"/>
    <w:uiPriority w:val="39"/>
    <w:rsid w:val="006F1A0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6F1A0F"/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B038F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Martin SALDARRIAGA BARRON</dc:creator>
  <cp:keywords/>
  <dc:description/>
  <cp:lastModifiedBy>Enrique Martin SALDARRIAGA BARRON</cp:lastModifiedBy>
  <cp:revision>2</cp:revision>
  <dcterms:created xsi:type="dcterms:W3CDTF">2024-01-02T23:34:00Z</dcterms:created>
  <dcterms:modified xsi:type="dcterms:W3CDTF">2024-01-02T23:34:00Z</dcterms:modified>
</cp:coreProperties>
</file>